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Carpredefinitoparagrafo1"/>
          <w:rFonts w:cs="Times New Roman" w:ascii="Times New Roman" w:hAnsi="Times New Roman"/>
          <w:b/>
          <w:lang w:val="en-GB"/>
        </w:rPr>
        <w:t xml:space="preserve">Table </w:t>
      </w:r>
      <w:r>
        <w:rPr>
          <w:rStyle w:val="Carpredefinitoparagrafo1"/>
          <w:rFonts w:cs="Times New Roman" w:ascii="Times New Roman" w:hAnsi="Times New Roman"/>
          <w:b/>
          <w:bCs/>
          <w:lang w:val="en-US"/>
        </w:rPr>
        <w:t>S1. Details of optimized Structure 1a1 from B3LYP/6-31+G(d) (Gaussian-like coordinates)</w:t>
      </w:r>
    </w:p>
    <w:p>
      <w:pPr>
        <w:pStyle w:val="Normal"/>
        <w:rPr>
          <w:rStyle w:val="Carpredefinitoparagrafo1"/>
          <w:rFonts w:ascii="Times New Roman" w:hAnsi="Times New Roman" w:cs="Times New Roman"/>
          <w:b/>
          <w:b/>
          <w:bCs/>
          <w:lang w:val="en-US"/>
        </w:rPr>
      </w:pPr>
      <w:r>
        <w:rPr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enter     Atomic     Atomic              Coordinates (Angstroms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Number     Number      Type              X           Y           Z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1          7             0        3.592308   -1.233473   -0.26016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2          6             0        2.261951   -1.241807   -0.30607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3          6             0        1.472519   -0.100269   -0.07795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4          6             0        2.113020    1.106889    0.21028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5          6             0        3.511445    1.111381    0.25820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6          6             0        4.206546   -0.071701    0.01890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7          8             0        0.119379   -0.281361   -0.16694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8          6             0       -0.735337    0.832558    0.11563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</w:t>
      </w:r>
      <w:r>
        <w:rPr>
          <w:rFonts w:cs="Times New Roman" w:ascii="Times New Roman" w:hAnsi="Times New Roman"/>
          <w:lang w:val="en-US"/>
        </w:rPr>
        <w:t>9          6             0       -2.151908    0.373878    0.00540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0          6             0       -3.281234    0.994963   -0.50308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1          6             0       -4.335078    0.083621   -0.25501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2          7             0       -3.901641   -1.022481    0.34972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3          7             0       -2.577249   -0.814900    0.51229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4          1             0       -5.384351    0.181739   -0.50050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5          1             0       -3.334493    1.963821   -0.98019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6          1             0        1.772881   -2.186447   -0.53597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7          1             0        1.558485    2.021196    0.39200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8          1             0        4.048630    2.029677    0.47904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19          1             0        5.293247   -0.097643    0.04971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0          1             0       -0.514955    1.204475    1.12769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1          1             0       -0.557316    1.648252   -0.596649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</w:t>
      </w:r>
      <w:r>
        <w:rPr>
          <w:rFonts w:cs="Times New Roman" w:ascii="Times New Roman" w:hAnsi="Times New Roman"/>
          <w:lang w:val="en-US"/>
        </w:rPr>
        <w:t>22          1             0       -2.002629   -1.555291    0.889544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Liberation Serif;Arial Unicode MS" w:hAnsi="Liberation Serif;Arial Unicode MS" w:eastAsia="DejaVu Sans;Times New Roman" w:cs="DejaVu Sans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39:00Z</dcterms:created>
  <dc:creator>Mariangela Agamennone</dc:creator>
  <dc:description/>
  <cp:keywords/>
  <dc:language>en-US</dc:language>
  <cp:lastModifiedBy>Mariangela Agamennone</cp:lastModifiedBy>
  <dcterms:modified xsi:type="dcterms:W3CDTF">2012-10-10T09:39:00Z</dcterms:modified>
  <cp:revision>1</cp:revision>
  <dc:subject/>
  <dc:title>Table S1</dc:title>
</cp:coreProperties>
</file>